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E1277" w:rsidRPr="00217CC4" w14:paraId="1A805002" w14:textId="77777777" w:rsidTr="006B7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D0FCF39" w14:textId="77777777" w:rsidR="00FE1277" w:rsidRPr="00217CC4" w:rsidRDefault="00FE1277" w:rsidP="006B7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160" w:type="dxa"/>
          </w:tcPr>
          <w:p w14:paraId="728D9D03" w14:textId="77777777" w:rsidR="00FE1277" w:rsidRPr="00217CC4" w:rsidRDefault="00FE1277" w:rsidP="006B7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Interventional </w:t>
            </w: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 (N=42)</w:t>
            </w:r>
          </w:p>
        </w:tc>
        <w:tc>
          <w:tcPr>
            <w:tcW w:w="2160" w:type="dxa"/>
          </w:tcPr>
          <w:p w14:paraId="3DCD7E17" w14:textId="77777777" w:rsidR="00FE1277" w:rsidRPr="00217CC4" w:rsidRDefault="00FE1277" w:rsidP="006B7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Suspected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Microvascular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 (N=55)</w:t>
            </w:r>
          </w:p>
        </w:tc>
        <w:tc>
          <w:tcPr>
            <w:tcW w:w="2160" w:type="dxa"/>
          </w:tcPr>
          <w:p w14:paraId="0F6B17E4" w14:textId="77777777" w:rsidR="00FE1277" w:rsidRPr="00217CC4" w:rsidRDefault="00FE1277" w:rsidP="006B7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Microvascular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 (N=55)</w:t>
            </w:r>
          </w:p>
        </w:tc>
      </w:tr>
      <w:tr w:rsidR="00FE1277" w:rsidRPr="00217CC4" w14:paraId="02337ADF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8A2FD2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 (IQR) — </w:t>
            </w: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2160" w:type="dxa"/>
          </w:tcPr>
          <w:p w14:paraId="1B5975FD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74 (65–78)</w:t>
            </w:r>
          </w:p>
        </w:tc>
        <w:tc>
          <w:tcPr>
            <w:tcW w:w="2160" w:type="dxa"/>
          </w:tcPr>
          <w:p w14:paraId="52103790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76 (68–80)</w:t>
            </w:r>
          </w:p>
        </w:tc>
        <w:tc>
          <w:tcPr>
            <w:tcW w:w="2160" w:type="dxa"/>
          </w:tcPr>
          <w:p w14:paraId="5330622F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74 (66–83)</w:t>
            </w:r>
          </w:p>
        </w:tc>
      </w:tr>
      <w:tr w:rsidR="00FE1277" w:rsidRPr="00217CC4" w14:paraId="505EB9FC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BFD6FAB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 xml:space="preserve">Male sex — </w:t>
            </w:r>
            <w:proofErr w:type="spellStart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. (%)</w:t>
            </w:r>
          </w:p>
        </w:tc>
        <w:tc>
          <w:tcPr>
            <w:tcW w:w="2160" w:type="dxa"/>
          </w:tcPr>
          <w:p w14:paraId="14B19E83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22 (40.0)</w:t>
            </w:r>
          </w:p>
        </w:tc>
        <w:tc>
          <w:tcPr>
            <w:tcW w:w="2160" w:type="dxa"/>
          </w:tcPr>
          <w:p w14:paraId="7D1AB236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24 (43.6)</w:t>
            </w:r>
          </w:p>
        </w:tc>
        <w:tc>
          <w:tcPr>
            <w:tcW w:w="2160" w:type="dxa"/>
          </w:tcPr>
          <w:p w14:paraId="0433C023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23 (41.8)</w:t>
            </w:r>
          </w:p>
        </w:tc>
      </w:tr>
      <w:tr w:rsidR="00FE1277" w:rsidRPr="00217CC4" w14:paraId="47BC16A3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11C605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NIHSS score at admission (IQR)</w:t>
            </w:r>
          </w:p>
        </w:tc>
        <w:tc>
          <w:tcPr>
            <w:tcW w:w="2160" w:type="dxa"/>
          </w:tcPr>
          <w:p w14:paraId="0DE6A6FB" w14:textId="77777777" w:rsidR="00FE1277" w:rsidRPr="00FE1277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64A093A5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17 (14-20)</w:t>
            </w:r>
          </w:p>
        </w:tc>
        <w:tc>
          <w:tcPr>
            <w:tcW w:w="2160" w:type="dxa"/>
          </w:tcPr>
          <w:p w14:paraId="7F4CFE13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14 (10-18)</w:t>
            </w:r>
          </w:p>
        </w:tc>
      </w:tr>
      <w:tr w:rsidR="00FE1277" w:rsidRPr="00217CC4" w14:paraId="04D4BB51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BD4F3F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NIHSS score at release (IQR)</w:t>
            </w:r>
          </w:p>
        </w:tc>
        <w:tc>
          <w:tcPr>
            <w:tcW w:w="2160" w:type="dxa"/>
          </w:tcPr>
          <w:p w14:paraId="1A95EA2C" w14:textId="77777777" w:rsidR="00FE1277" w:rsidRPr="00FE1277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04455C00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10 (6-15)</w:t>
            </w:r>
          </w:p>
        </w:tc>
        <w:tc>
          <w:tcPr>
            <w:tcW w:w="2160" w:type="dxa"/>
          </w:tcPr>
          <w:p w14:paraId="73E72072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4 (2-6)</w:t>
            </w:r>
          </w:p>
        </w:tc>
      </w:tr>
      <w:tr w:rsidR="00FE1277" w:rsidRPr="00217CC4" w14:paraId="7C98882F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022B650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modified Rankin Score before admission (IQR)</w:t>
            </w:r>
          </w:p>
        </w:tc>
        <w:tc>
          <w:tcPr>
            <w:tcW w:w="2160" w:type="dxa"/>
          </w:tcPr>
          <w:p w14:paraId="7EB91B7C" w14:textId="77777777" w:rsidR="00FE1277" w:rsidRPr="00FE1277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1E607124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2160" w:type="dxa"/>
          </w:tcPr>
          <w:p w14:paraId="74E126C0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0 (0-2)</w:t>
            </w:r>
          </w:p>
        </w:tc>
      </w:tr>
      <w:tr w:rsidR="00FE1277" w:rsidRPr="00217CC4" w14:paraId="74658CD2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2AD7DC5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modified Rankin Score 3 months after stroke (IQR)</w:t>
            </w:r>
          </w:p>
        </w:tc>
        <w:tc>
          <w:tcPr>
            <w:tcW w:w="2160" w:type="dxa"/>
          </w:tcPr>
          <w:p w14:paraId="54BEAA6F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319D4330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4 (3-5)</w:t>
            </w:r>
          </w:p>
        </w:tc>
        <w:tc>
          <w:tcPr>
            <w:tcW w:w="2160" w:type="dxa"/>
          </w:tcPr>
          <w:p w14:paraId="79275144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2 (1-4)</w:t>
            </w:r>
          </w:p>
        </w:tc>
      </w:tr>
      <w:tr w:rsidR="00FE1277" w:rsidRPr="00217CC4" w14:paraId="78357F94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D83C83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ECTS Value based on CT</w:t>
            </w:r>
          </w:p>
        </w:tc>
        <w:tc>
          <w:tcPr>
            <w:tcW w:w="2160" w:type="dxa"/>
          </w:tcPr>
          <w:p w14:paraId="609660E7" w14:textId="77777777" w:rsidR="00FE1277" w:rsidRPr="00FE1277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04106CBE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9 (7-10)</w:t>
            </w:r>
          </w:p>
        </w:tc>
        <w:tc>
          <w:tcPr>
            <w:tcW w:w="2160" w:type="dxa"/>
          </w:tcPr>
          <w:p w14:paraId="05285AF1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9 (8-10)</w:t>
            </w:r>
          </w:p>
        </w:tc>
      </w:tr>
      <w:tr w:rsidR="00FE1277" w:rsidRPr="00217CC4" w14:paraId="468160CA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6C3B2A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interval between stroke onset and hospital arrival (</w:t>
            </w:r>
            <w:proofErr w:type="gramStart"/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) —</w:t>
            </w:r>
            <w:proofErr w:type="gramEnd"/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2160" w:type="dxa"/>
          </w:tcPr>
          <w:p w14:paraId="4E269166" w14:textId="77777777" w:rsidR="00FE1277" w:rsidRPr="00FE1277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38A4D969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200 (65-377)</w:t>
            </w:r>
          </w:p>
        </w:tc>
        <w:tc>
          <w:tcPr>
            <w:tcW w:w="2160" w:type="dxa"/>
          </w:tcPr>
          <w:p w14:paraId="27356571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126 (70-249)</w:t>
            </w:r>
          </w:p>
        </w:tc>
      </w:tr>
      <w:tr w:rsidR="00FE1277" w:rsidRPr="00217CC4" w14:paraId="14708336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C6AFCD2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</w:t>
            </w:r>
            <w:proofErr w:type="gramStart"/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CT</w:t>
            </w:r>
            <w:proofErr w:type="gramEnd"/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erfusion performed</w:t>
            </w:r>
          </w:p>
        </w:tc>
        <w:tc>
          <w:tcPr>
            <w:tcW w:w="2160" w:type="dxa"/>
          </w:tcPr>
          <w:p w14:paraId="5F720384" w14:textId="77777777" w:rsidR="00FE1277" w:rsidRPr="00FE1277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33FDC947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60" w:type="dxa"/>
          </w:tcPr>
          <w:p w14:paraId="2A1F78F8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E1277" w:rsidRPr="00217CC4" w14:paraId="53BF9624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B665C2D" w14:textId="77777777" w:rsidR="00FE1277" w:rsidRPr="00217CC4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Mismatch-volume on CTP</w:t>
            </w:r>
          </w:p>
        </w:tc>
        <w:tc>
          <w:tcPr>
            <w:tcW w:w="2160" w:type="dxa"/>
          </w:tcPr>
          <w:p w14:paraId="60EAEE9B" w14:textId="77777777" w:rsidR="00FE1277" w:rsidRPr="00FE1277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2FD09C5B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87 (IQR 5-145)</w:t>
            </w:r>
          </w:p>
        </w:tc>
        <w:tc>
          <w:tcPr>
            <w:tcW w:w="2160" w:type="dxa"/>
          </w:tcPr>
          <w:p w14:paraId="710B260C" w14:textId="77777777" w:rsidR="00FE1277" w:rsidRPr="00217CC4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7CC4">
              <w:rPr>
                <w:rFonts w:ascii="Times New Roman" w:hAnsi="Times New Roman" w:cs="Times New Roman"/>
                <w:sz w:val="20"/>
                <w:szCs w:val="20"/>
              </w:rPr>
              <w:t>7 (IQR 2-49)</w:t>
            </w:r>
          </w:p>
        </w:tc>
      </w:tr>
      <w:tr w:rsidR="00FE1277" w:rsidRPr="00217CC4" w14:paraId="661B349E" w14:textId="77777777" w:rsidTr="006B7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7EFBF9D" w14:textId="4628B2D6" w:rsidR="00FE1277" w:rsidRPr="006F2A72" w:rsidRDefault="00FE1277" w:rsidP="006B77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sses</w:t>
            </w:r>
          </w:p>
        </w:tc>
        <w:tc>
          <w:tcPr>
            <w:tcW w:w="2160" w:type="dxa"/>
          </w:tcPr>
          <w:p w14:paraId="4396D063" w14:textId="77777777" w:rsidR="00FE1277" w:rsidRPr="006F2A72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0BC5449A" w14:textId="77777777" w:rsidR="00FE1277" w:rsidRPr="006F2A72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2160" w:type="dxa"/>
          </w:tcPr>
          <w:p w14:paraId="29E58B3C" w14:textId="77777777" w:rsidR="00FE1277" w:rsidRPr="006F2A72" w:rsidRDefault="00FE1277" w:rsidP="006B77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4)</w:t>
            </w:r>
          </w:p>
        </w:tc>
      </w:tr>
    </w:tbl>
    <w:p w14:paraId="398E1D16" w14:textId="22618A58" w:rsidR="005A283F" w:rsidRDefault="00FE1277">
      <w:r w:rsidRPr="00C735CE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2E6100" wp14:editId="4743D4F5">
                <wp:simplePos x="0" y="0"/>
                <wp:positionH relativeFrom="margin">
                  <wp:align>center</wp:align>
                </wp:positionH>
                <wp:positionV relativeFrom="paragraph">
                  <wp:posOffset>228269</wp:posOffset>
                </wp:positionV>
                <wp:extent cx="6322695" cy="317500"/>
                <wp:effectExtent l="0" t="0" r="20955" b="25400"/>
                <wp:wrapSquare wrapText="bothSides"/>
                <wp:docPr id="13377324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2695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1F163C" w14:textId="7A416467" w:rsidR="00FE1277" w:rsidRPr="00F96545" w:rsidRDefault="00FE1277" w:rsidP="00FE127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nline </w:t>
                            </w:r>
                            <w:r w:rsidR="00946BE7" w:rsidRPr="00FE127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Resource </w:t>
                            </w:r>
                            <w:r w:rsidR="00946BE7" w:rsidRPr="00F965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F965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etailed c</w:t>
                            </w:r>
                            <w:r w:rsidRPr="00F965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haracteristics of the different Patient popula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2E610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17.95pt;width:497.85pt;height:2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" strokecolor="white [3212]">
                <v:textbox>
                  <w:txbxContent>
                    <w:p w14:paraId="0E1F163C" w14:textId="7A416467" w:rsidR="00FE1277" w:rsidRPr="00F96545" w:rsidRDefault="00FE1277" w:rsidP="00FE127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nline </w:t>
                      </w:r>
                      <w:r w:rsidR="00946BE7" w:rsidRPr="00FE1277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Resource </w:t>
                      </w:r>
                      <w:r w:rsidR="00946BE7" w:rsidRPr="00F965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F965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etailed c</w:t>
                      </w:r>
                      <w:r w:rsidRPr="00F965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haracteristics of the different Patient population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5A28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3F"/>
    <w:rsid w:val="002E5503"/>
    <w:rsid w:val="005A283F"/>
    <w:rsid w:val="00946BE7"/>
    <w:rsid w:val="00FE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5F367"/>
  <w15:chartTrackingRefBased/>
  <w15:docId w15:val="{D8F46840-956D-4195-B8B4-E21C51216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1277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A28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28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28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28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28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283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283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283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283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2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2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2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283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283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283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283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283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28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28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A2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283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2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283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A283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283F"/>
    <w:pPr>
      <w:spacing w:after="160" w:line="278" w:lineRule="auto"/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A283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2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283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283F"/>
    <w:rPr>
      <w:b/>
      <w:bCs/>
      <w:smallCaps/>
      <w:color w:val="0F4761" w:themeColor="accent1" w:themeShade="BF"/>
      <w:spacing w:val="5"/>
    </w:rPr>
  </w:style>
  <w:style w:type="table" w:styleId="Gitternetztabelle1hell">
    <w:name w:val="Grid Table 1 Light"/>
    <w:basedOn w:val="NormaleTabelle"/>
    <w:uiPriority w:val="46"/>
    <w:rsid w:val="00FE12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9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 Singer</dc:creator>
  <cp:keywords/>
  <dc:description/>
  <cp:lastModifiedBy>Ludwig Singer</cp:lastModifiedBy>
  <cp:revision>3</cp:revision>
  <dcterms:created xsi:type="dcterms:W3CDTF">2025-05-04T13:28:00Z</dcterms:created>
  <dcterms:modified xsi:type="dcterms:W3CDTF">2025-05-04T13:29:00Z</dcterms:modified>
</cp:coreProperties>
</file>